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26DFE18" w:rsidR="00F102CC" w:rsidRPr="003D5AF6" w:rsidRDefault="00D80AD4">
            <w:pPr>
              <w:rPr>
                <w:rFonts w:ascii="Noto Sans" w:eastAsia="Noto Sans" w:hAnsi="Noto Sans" w:cs="Noto Sans"/>
                <w:bCs/>
                <w:color w:val="434343"/>
                <w:sz w:val="18"/>
                <w:szCs w:val="18"/>
              </w:rPr>
            </w:pPr>
            <w:r>
              <w:rPr>
                <w:rFonts w:ascii="Noto Sans" w:eastAsia="Noto Sans" w:hAnsi="Noto Sans" w:cs="Noto Sans"/>
                <w:bCs/>
                <w:color w:val="434343"/>
                <w:sz w:val="18"/>
                <w:szCs w:val="18"/>
              </w:rPr>
              <w:t>In section: “Material and Methods”, a link to a Zenodo database is included. The database includes the simulation resul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F1B0C71" w:rsidR="00F102CC" w:rsidRPr="003D5AF6" w:rsidRDefault="00D80AD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BB946AE" w:rsidR="00F102CC" w:rsidRPr="003D5AF6" w:rsidRDefault="00D80AD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DD9762D" w:rsidR="00F102CC" w:rsidRPr="003D5AF6" w:rsidRDefault="00D80AD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A9764A7" w:rsidR="00F102CC" w:rsidRPr="003D5AF6" w:rsidRDefault="00D80AD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CFD3F5F" w:rsidR="00F102CC" w:rsidRPr="003D5AF6" w:rsidRDefault="00D80AD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A74FE26" w:rsidR="00F102CC" w:rsidRPr="003D5AF6" w:rsidRDefault="00D80AD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546BB17" w:rsidR="00F102CC" w:rsidRPr="003D5AF6" w:rsidRDefault="00D80AD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5843F8A" w:rsidR="00F102CC" w:rsidRPr="003D5AF6" w:rsidRDefault="00D80AD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D867756" w:rsidR="00F102CC" w:rsidRDefault="00D80AD4">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A9CEECA" w:rsidR="00F102CC" w:rsidRPr="003D5AF6" w:rsidRDefault="00D80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1819F57" w:rsidR="00F102CC" w:rsidRPr="003D5AF6" w:rsidRDefault="00D80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4CA8BEB" w:rsidR="00F102CC" w:rsidRPr="003D5AF6" w:rsidRDefault="00D80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966A2DE" w:rsidR="00F102CC" w:rsidRDefault="00D80AD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183048E" w:rsidR="00F102CC" w:rsidRPr="003D5AF6" w:rsidRDefault="00D80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A527043" w:rsidR="00F102CC" w:rsidRPr="003D5AF6" w:rsidRDefault="00D80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7A9886A" w:rsidR="00F102CC" w:rsidRPr="003D5AF6" w:rsidRDefault="00D80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DE33A30" w:rsidR="00F102CC" w:rsidRPr="003D5AF6" w:rsidRDefault="00D80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13C2658" w:rsidR="00F102CC" w:rsidRPr="003D5AF6" w:rsidRDefault="00D80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B97CED1" w:rsidR="00F102CC" w:rsidRPr="003D5AF6" w:rsidRDefault="00D80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9E60164" w:rsidR="00F102CC" w:rsidRPr="003D5AF6" w:rsidRDefault="00D80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7D02E86" w:rsidR="00F102CC" w:rsidRPr="003D5AF6" w:rsidRDefault="00D80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8959250" w:rsidR="00F102CC" w:rsidRPr="003D5AF6" w:rsidRDefault="00D80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8713087" w:rsidR="00F102CC" w:rsidRPr="003D5AF6" w:rsidRDefault="00D80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the subsections: “Null and simulated network models” and “Multivariate statistical model” in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BDF0A38" w:rsidR="00F102CC" w:rsidRPr="003D5AF6" w:rsidRDefault="00D80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section: “Material and Methods”</w:t>
            </w:r>
            <w:r>
              <w:rPr>
                <w:rFonts w:ascii="Noto Sans" w:eastAsia="Noto Sans" w:hAnsi="Noto Sans" w:cs="Noto Sans"/>
                <w:bCs/>
                <w:color w:val="434343"/>
                <w:sz w:val="18"/>
                <w:szCs w:val="18"/>
              </w:rPr>
              <w:t xml:space="preserve"> for the newly created dataset. In subsection “Structural and functional connectomes” for reused datase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E950292" w:rsidR="00F102CC" w:rsidRPr="003D5AF6" w:rsidRDefault="00D80AD4">
            <w:pPr>
              <w:spacing w:line="225" w:lineRule="auto"/>
              <w:rPr>
                <w:rFonts w:ascii="Noto Sans" w:eastAsia="Noto Sans" w:hAnsi="Noto Sans" w:cs="Noto Sans"/>
                <w:bCs/>
                <w:color w:val="434343"/>
                <w:sz w:val="18"/>
                <w:szCs w:val="18"/>
              </w:rPr>
            </w:pPr>
            <w:hyperlink r:id="rId14" w:tgtFrame="_blank" w:history="1">
              <w:r w:rsidRPr="00D80AD4">
                <w:rPr>
                  <w:rStyle w:val="Hyperlink"/>
                  <w:rFonts w:ascii="Noto Sans" w:eastAsia="Noto Sans" w:hAnsi="Noto Sans" w:cs="Noto Sans"/>
                  <w:bCs/>
                  <w:sz w:val="18"/>
                  <w:szCs w:val="18"/>
                </w:rPr>
                <w:t>https://doi.org/10.5281/zenodo.10849223</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339FD7D" w:rsidR="00F102CC" w:rsidRPr="00D80AD4" w:rsidRDefault="00D80AD4">
            <w:pPr>
              <w:spacing w:line="225" w:lineRule="auto"/>
              <w:rPr>
                <w:rFonts w:ascii="Noto Sans" w:eastAsia="Noto Sans" w:hAnsi="Noto Sans" w:cs="Noto Sans"/>
                <w:bCs/>
                <w:color w:val="434343"/>
                <w:sz w:val="18"/>
                <w:szCs w:val="18"/>
                <w:lang w:val="en"/>
              </w:rPr>
            </w:pPr>
            <w:hyperlink r:id="rId15">
              <w:r w:rsidRPr="00D80AD4">
                <w:rPr>
                  <w:rStyle w:val="Hyperlink"/>
                  <w:rFonts w:ascii="Noto Sans" w:eastAsia="Noto Sans" w:hAnsi="Noto Sans" w:cs="Noto Sans"/>
                  <w:bCs/>
                  <w:sz w:val="18"/>
                  <w:szCs w:val="18"/>
                  <w:lang w:val="en"/>
                </w:rPr>
                <w:t>https://github.com/netneurolab/netneurotools</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8771FD4" w:rsidR="00D80AD4" w:rsidRPr="003D5AF6" w:rsidRDefault="00D80AD4" w:rsidP="00D80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ks are available in section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2945BB" w14:textId="77777777" w:rsidR="00D80AD4" w:rsidRDefault="00D80AD4" w:rsidP="00D80AD4">
            <w:pPr>
              <w:spacing w:line="225" w:lineRule="auto"/>
              <w:rPr>
                <w:rFonts w:ascii="Noto Sans" w:eastAsia="Noto Sans" w:hAnsi="Noto Sans" w:cs="Noto Sans"/>
                <w:bCs/>
                <w:color w:val="434343"/>
                <w:sz w:val="18"/>
                <w:szCs w:val="18"/>
              </w:rPr>
            </w:pPr>
            <w:hyperlink r:id="rId16" w:history="1">
              <w:r w:rsidRPr="00960B76">
                <w:rPr>
                  <w:rStyle w:val="Hyperlink"/>
                  <w:rFonts w:ascii="Noto Sans" w:eastAsia="Noto Sans" w:hAnsi="Noto Sans" w:cs="Noto Sans"/>
                  <w:bCs/>
                  <w:sz w:val="18"/>
                  <w:szCs w:val="18"/>
                </w:rPr>
                <w:t>https://github.com/kuffmode/YANAT</w:t>
              </w:r>
            </w:hyperlink>
          </w:p>
          <w:p w14:paraId="3564FAD1" w14:textId="77777777" w:rsidR="00D80AD4" w:rsidRDefault="00D80AD4" w:rsidP="00D80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d</w:t>
            </w:r>
          </w:p>
          <w:p w14:paraId="7DF6E7BC" w14:textId="77777777" w:rsidR="00D80AD4" w:rsidRPr="00D80AD4" w:rsidRDefault="00D80AD4" w:rsidP="00D80AD4">
            <w:pPr>
              <w:spacing w:line="225" w:lineRule="auto"/>
              <w:rPr>
                <w:rFonts w:ascii="Noto Sans" w:eastAsia="Noto Sans" w:hAnsi="Noto Sans" w:cs="Noto Sans"/>
                <w:bCs/>
                <w:color w:val="434343"/>
                <w:sz w:val="18"/>
                <w:szCs w:val="18"/>
                <w:lang w:val="en"/>
              </w:rPr>
            </w:pPr>
            <w:hyperlink r:id="rId17">
              <w:r w:rsidRPr="00D80AD4">
                <w:rPr>
                  <w:rStyle w:val="Hyperlink"/>
                  <w:rFonts w:ascii="Noto Sans" w:eastAsia="Noto Sans" w:hAnsi="Noto Sans" w:cs="Noto Sans"/>
                  <w:bCs/>
                  <w:sz w:val="18"/>
                  <w:szCs w:val="18"/>
                  <w:lang w:val="en"/>
                </w:rPr>
                <w:t>https://github.com/kuffmode/OI-and-CMs</w:t>
              </w:r>
            </w:hyperlink>
          </w:p>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D0CF5B7" w:rsidR="00F102CC" w:rsidRPr="003D5AF6" w:rsidRDefault="00D80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53B1DF6" w:rsidR="00F102CC" w:rsidRPr="003D5AF6" w:rsidRDefault="00D80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003D8">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E7EEE3" w14:textId="77777777" w:rsidR="009003D8" w:rsidRDefault="009003D8">
      <w:r>
        <w:separator/>
      </w:r>
    </w:p>
  </w:endnote>
  <w:endnote w:type="continuationSeparator" w:id="0">
    <w:p w14:paraId="1D044012" w14:textId="77777777" w:rsidR="009003D8" w:rsidRDefault="009003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698CE5" w14:textId="77777777" w:rsidR="009003D8" w:rsidRDefault="009003D8">
      <w:r>
        <w:separator/>
      </w:r>
    </w:p>
  </w:footnote>
  <w:footnote w:type="continuationSeparator" w:id="0">
    <w:p w14:paraId="01441852" w14:textId="77777777" w:rsidR="009003D8" w:rsidRDefault="009003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6BB5"/>
    <w:rsid w:val="000B600B"/>
    <w:rsid w:val="001B3BCC"/>
    <w:rsid w:val="002209A8"/>
    <w:rsid w:val="003D5AF6"/>
    <w:rsid w:val="00400C53"/>
    <w:rsid w:val="00427975"/>
    <w:rsid w:val="004E2C31"/>
    <w:rsid w:val="005B0259"/>
    <w:rsid w:val="007054B6"/>
    <w:rsid w:val="0078687E"/>
    <w:rsid w:val="009003D8"/>
    <w:rsid w:val="009C7B26"/>
    <w:rsid w:val="00A11E52"/>
    <w:rsid w:val="00B2483D"/>
    <w:rsid w:val="00BD41E9"/>
    <w:rsid w:val="00C84413"/>
    <w:rsid w:val="00D80AD4"/>
    <w:rsid w:val="00D85DF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D80AD4"/>
    <w:rPr>
      <w:color w:val="0000FF" w:themeColor="hyperlink"/>
      <w:u w:val="single"/>
    </w:rPr>
  </w:style>
  <w:style w:type="character" w:styleId="UnresolvedMention">
    <w:name w:val="Unresolved Mention"/>
    <w:basedOn w:val="DefaultParagraphFont"/>
    <w:uiPriority w:val="99"/>
    <w:semiHidden/>
    <w:unhideWhenUsed/>
    <w:rsid w:val="00D80A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github.com/kuffmode/OI-and-CMs" TargetMode="External"/><Relationship Id="rId2" Type="http://schemas.openxmlformats.org/officeDocument/2006/relationships/styles" Target="styles.xml"/><Relationship Id="rId16" Type="http://schemas.openxmlformats.org/officeDocument/2006/relationships/hyperlink" Target="https://github.com/kuffmode/YANAT"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netneurolab/netneurotools" TargetMode="External"/><Relationship Id="rId23" Type="http://schemas.openxmlformats.org/officeDocument/2006/relationships/theme" Target="theme/theme1.xml"/><Relationship Id="rId10" Type="http://schemas.openxmlformats.org/officeDocument/2006/relationships/hyperlink" Target="https://doi.org/10.1038/d41586-020-01751-5"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5281/zenodo.10849223"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38</Words>
  <Characters>876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yson Fakhar</cp:lastModifiedBy>
  <cp:revision>2</cp:revision>
  <dcterms:created xsi:type="dcterms:W3CDTF">2025-03-18T17:25:00Z</dcterms:created>
  <dcterms:modified xsi:type="dcterms:W3CDTF">2025-03-18T17:25:00Z</dcterms:modified>
</cp:coreProperties>
</file>